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F7F9A" w14:textId="650F44A2" w:rsidR="00176A02" w:rsidRPr="00176A02" w:rsidRDefault="00176A02" w:rsidP="0065467D">
      <w:pPr>
        <w:jc w:val="center"/>
        <w:rPr>
          <w:rFonts w:hint="eastAsia"/>
        </w:rPr>
      </w:pPr>
      <w:r w:rsidRPr="00176A02">
        <w:rPr>
          <w:rFonts w:hint="eastAsia"/>
          <w:b/>
          <w:bCs/>
        </w:rPr>
        <w:t xml:space="preserve">S6 Table. </w:t>
      </w:r>
      <w:bookmarkStart w:id="0" w:name="_Hlk178871267"/>
      <w:r w:rsidRPr="00E15A4C">
        <w:rPr>
          <w:rFonts w:ascii="等线" w:eastAsia="等线" w:hAnsi="等线" w:cs="宋体" w:hint="eastAsia"/>
          <w:kern w:val="0"/>
          <w:sz w:val="22"/>
        </w:rPr>
        <w:t xml:space="preserve">Subgroup analysis of the relationship between </w:t>
      </w:r>
      <w:r w:rsidRPr="00E15A4C">
        <w:t>the risk of atrial fibrillation recurrence and RAV</w:t>
      </w:r>
      <w:r w:rsidRPr="00E15A4C">
        <w:rPr>
          <w:rFonts w:hint="eastAsia"/>
        </w:rPr>
        <w:t xml:space="preserve"> levels</w:t>
      </w:r>
      <w:r w:rsidRPr="00E15A4C">
        <w:t xml:space="preserve"> in patients with atrial fibrillation who underwent electrical cardioversion or radiofrequency ablation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89"/>
        <w:gridCol w:w="1251"/>
        <w:gridCol w:w="1294"/>
        <w:gridCol w:w="2064"/>
        <w:gridCol w:w="935"/>
        <w:gridCol w:w="486"/>
        <w:gridCol w:w="1218"/>
        <w:gridCol w:w="1329"/>
      </w:tblGrid>
      <w:tr w:rsidR="00BD4D5D" w:rsidRPr="00E2074B" w14:paraId="0D7A93D6" w14:textId="77777777" w:rsidTr="00D4097B">
        <w:trPr>
          <w:trHeight w:val="293"/>
        </w:trPr>
        <w:tc>
          <w:tcPr>
            <w:tcW w:w="68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E8B3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0D6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99B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verall effect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EC5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533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eterogeneity</w:t>
            </w:r>
          </w:p>
        </w:tc>
      </w:tr>
      <w:tr w:rsidR="00BD4D5D" w:rsidRPr="00E2074B" w14:paraId="762EE21F" w14:textId="77777777" w:rsidTr="00D4097B">
        <w:trPr>
          <w:trHeight w:val="338"/>
        </w:trPr>
        <w:tc>
          <w:tcPr>
            <w:tcW w:w="68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863729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DF22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00E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udies，n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964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C44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2D3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704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</w:t>
            </w: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，%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B4C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D4D5D" w:rsidRPr="00E2074B" w14:paraId="2ED809BC" w14:textId="77777777" w:rsidTr="00D4097B">
        <w:trPr>
          <w:trHeight w:val="285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96D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8B4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BFD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7BC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（1.00，1.05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CDD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D0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F6A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EB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2DED88EE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97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EDE9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C429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B6E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3030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A7D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AA5D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A2B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71F36D07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ECFA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udy location</w:t>
            </w: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67C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759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2EE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6E1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9E72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D28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708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1FD6A9E1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E8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E8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DD35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06C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0.99，1.06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56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B2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BF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9E9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66D856B6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31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F0F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F8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37D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0.98，1.08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D7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623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4BF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B1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</w:t>
            </w:r>
          </w:p>
        </w:tc>
      </w:tr>
      <w:tr w:rsidR="00BD4D5D" w:rsidRPr="00E2074B" w14:paraId="4EB3E135" w14:textId="77777777" w:rsidTr="00D4097B">
        <w:trPr>
          <w:trHeight w:val="278"/>
        </w:trPr>
        <w:tc>
          <w:tcPr>
            <w:tcW w:w="1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346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ar of publicat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D146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30C9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E5D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8C7A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043B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1217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68DA4B41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9AD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721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886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F6C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（1.00，1.03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7B8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622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5A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CC6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</w:t>
            </w:r>
          </w:p>
        </w:tc>
      </w:tr>
      <w:tr w:rsidR="00BD4D5D" w:rsidRPr="00E2074B" w14:paraId="6F48CCEF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F38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3FA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0F8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9A8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（0.98，1.11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7A9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61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758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A71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1411558D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D3C6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ticipants，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2F3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CF5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430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BF78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3C0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FB1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55A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5FE5A444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C4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5F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F3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69F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（0.99，1.03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A3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1B6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F38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D0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</w:t>
            </w:r>
          </w:p>
        </w:tc>
      </w:tr>
      <w:tr w:rsidR="00BD4D5D" w:rsidRPr="00E2074B" w14:paraId="11B8F56E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18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FC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1F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B0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（0.99，1.10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C8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D0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BF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86E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0DFFA5A3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88F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，yea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0B8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59B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F14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CEF4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490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4EB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37E9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7DCDE434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65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BCF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C31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8A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（0.99，1.03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015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61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C1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212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</w:t>
            </w:r>
          </w:p>
        </w:tc>
      </w:tr>
      <w:tr w:rsidR="00BD4D5D" w:rsidRPr="00E2074B" w14:paraId="6E48C96E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959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DD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A69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D5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（0.99，1.10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018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CF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7D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96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2074946E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FD0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le，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3C56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66C4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3788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D70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D424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5CD7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9660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6CE6D4E0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23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E36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19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798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（0.99，1.09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A73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653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BD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69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393CF3AA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B2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926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C35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B4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（0.98，1.04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520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51F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5C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48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</w:t>
            </w:r>
          </w:p>
        </w:tc>
      </w:tr>
      <w:tr w:rsidR="00BD4D5D" w:rsidRPr="00E2074B" w14:paraId="3A1D2A01" w14:textId="77777777" w:rsidTr="00D4097B">
        <w:trPr>
          <w:trHeight w:val="278"/>
        </w:trPr>
        <w:tc>
          <w:tcPr>
            <w:tcW w:w="1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A516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an follow-up，month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F25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CD9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4B7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B00D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7F5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58D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661458A6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2A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D5C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70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07D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0.98，1.08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38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05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140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59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</w:t>
            </w:r>
          </w:p>
        </w:tc>
      </w:tr>
      <w:tr w:rsidR="00BD4D5D" w:rsidRPr="00E2074B" w14:paraId="3EC24FA7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D8B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648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29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F6C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0.99，1.07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E4F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61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D6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14D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0171BB48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173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an RAV，m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311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A84A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2C46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49FA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DFC6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949D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EACF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76167579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5AF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1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62F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45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482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0.98，1.08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F7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EE6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665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122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</w:t>
            </w:r>
          </w:p>
        </w:tc>
      </w:tr>
      <w:tr w:rsidR="00BD4D5D" w:rsidRPr="00E2074B" w14:paraId="7D83EACF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A75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1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66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6D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8A5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（0.99，1.06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6F0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981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92C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A9F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0E79F960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F81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668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5E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92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（1.11，7.07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7BB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F9D2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94B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5B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BD4D5D" w:rsidRPr="00E2074B" w14:paraId="02523DE9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714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ypertension，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F4BE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D4D8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8AB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F08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79F0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B279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8DF9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0DE3D96C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CCD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381C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DE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9EE9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0.97，1.09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447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1BFF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C1B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5A0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BD4D5D" w:rsidRPr="00E2074B" w14:paraId="5412498A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90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94E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B597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0D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1.00，1.06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46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602A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F3F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F5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</w:t>
            </w:r>
          </w:p>
        </w:tc>
      </w:tr>
      <w:tr w:rsidR="00BD4D5D" w:rsidRPr="00E2074B" w14:paraId="48A947CA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1EA7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abetes，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F9B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2F92" w14:textId="77777777" w:rsidR="00BD4D5D" w:rsidRPr="00E2074B" w:rsidRDefault="00BD4D5D" w:rsidP="00D4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F463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004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CB47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5AFB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1026" w14:textId="77777777" w:rsidR="00BD4D5D" w:rsidRPr="00E2074B" w:rsidRDefault="00BD4D5D" w:rsidP="00D409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4D5D" w:rsidRPr="00E2074B" w14:paraId="12186147" w14:textId="77777777" w:rsidTr="00D4097B">
        <w:trPr>
          <w:trHeight w:val="278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DCE3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B56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E81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929E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（0.99，1.03）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6B4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E23F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4FF8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91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</w:t>
            </w:r>
          </w:p>
        </w:tc>
      </w:tr>
      <w:tr w:rsidR="00BD4D5D" w:rsidRPr="00E2074B" w14:paraId="25935CE1" w14:textId="77777777" w:rsidTr="00D4097B">
        <w:trPr>
          <w:trHeight w:val="285"/>
        </w:trPr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9AF0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C13A" w14:textId="77777777" w:rsidR="00BD4D5D" w:rsidRPr="00E2074B" w:rsidRDefault="00BD4D5D" w:rsidP="00D4097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B85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EB25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（0.99，1.10）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BDB1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DB35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6B06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BF3D" w14:textId="77777777" w:rsidR="00BD4D5D" w:rsidRPr="00E2074B" w:rsidRDefault="00BD4D5D" w:rsidP="00D4097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07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</w:tbl>
    <w:p w14:paraId="3D0C13BE" w14:textId="77777777" w:rsidR="00071025" w:rsidRPr="00BD4D5D" w:rsidRDefault="00071025">
      <w:pPr>
        <w:rPr>
          <w:rFonts w:hint="eastAsia"/>
          <w:b/>
          <w:bCs/>
        </w:rPr>
      </w:pPr>
    </w:p>
    <w:sectPr w:rsidR="00071025" w:rsidRPr="00BD4D5D" w:rsidSect="000220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4A348" w14:textId="77777777" w:rsidR="00517401" w:rsidRDefault="00517401" w:rsidP="000220D5">
      <w:pPr>
        <w:rPr>
          <w:rFonts w:hint="eastAsia"/>
        </w:rPr>
      </w:pPr>
      <w:r>
        <w:separator/>
      </w:r>
    </w:p>
  </w:endnote>
  <w:endnote w:type="continuationSeparator" w:id="0">
    <w:p w14:paraId="0CF14DF8" w14:textId="77777777" w:rsidR="00517401" w:rsidRDefault="00517401" w:rsidP="000220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A1CDCF" w14:textId="77777777" w:rsidR="00517401" w:rsidRDefault="00517401" w:rsidP="000220D5">
      <w:pPr>
        <w:rPr>
          <w:rFonts w:hint="eastAsia"/>
        </w:rPr>
      </w:pPr>
      <w:r>
        <w:separator/>
      </w:r>
    </w:p>
  </w:footnote>
  <w:footnote w:type="continuationSeparator" w:id="0">
    <w:p w14:paraId="002306DE" w14:textId="77777777" w:rsidR="00517401" w:rsidRDefault="00517401" w:rsidP="000220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57"/>
    <w:rsid w:val="000220D5"/>
    <w:rsid w:val="00071025"/>
    <w:rsid w:val="0008705D"/>
    <w:rsid w:val="000A506D"/>
    <w:rsid w:val="000C55AD"/>
    <w:rsid w:val="001629F5"/>
    <w:rsid w:val="00176A02"/>
    <w:rsid w:val="00517401"/>
    <w:rsid w:val="005E1F57"/>
    <w:rsid w:val="0065467D"/>
    <w:rsid w:val="0071335C"/>
    <w:rsid w:val="0097669C"/>
    <w:rsid w:val="00B3330C"/>
    <w:rsid w:val="00BD4D5D"/>
    <w:rsid w:val="00E41E3D"/>
    <w:rsid w:val="00F3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742F0"/>
  <w15:chartTrackingRefBased/>
  <w15:docId w15:val="{4A3B39F6-EE72-492F-BF4A-BACA4C685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0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明 韩</dc:creator>
  <cp:keywords/>
  <dc:description/>
  <cp:lastModifiedBy>嘉明 韩</cp:lastModifiedBy>
  <cp:revision>5</cp:revision>
  <dcterms:created xsi:type="dcterms:W3CDTF">2024-10-03T08:13:00Z</dcterms:created>
  <dcterms:modified xsi:type="dcterms:W3CDTF">2024-11-30T06:10:00Z</dcterms:modified>
</cp:coreProperties>
</file>